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08" w:hanging="708"/>
        <w:rPr>
          <w:lang w:val="en-GB"/>
        </w:rPr>
      </w:pPr>
      <w:bookmarkStart w:id="0" w:name="OLE_LINK4"/>
      <w:bookmarkStart w:id="1" w:name="OLE_LINK3"/>
      <w:bookmarkEnd w:id="0"/>
      <w:bookmarkEnd w:id="1"/>
      <w:r>
        <w:rPr>
          <w:b/>
          <w:lang w:val="en-GB"/>
        </w:rPr>
        <w:t xml:space="preserve">S5 Table. </w:t>
      </w:r>
      <w:r>
        <w:rPr>
          <w:lang w:val="en-GB"/>
        </w:rPr>
        <w:t>Proteins that changed under hypoxia in the flounder gills (cf. Fig. 3B).</w:t>
      </w:r>
    </w:p>
    <w:p>
      <w:pPr>
        <w:pStyle w:val="Normal"/>
        <w:ind w:left="708" w:hanging="708"/>
        <w:rPr>
          <w:lang w:val="en-GB"/>
        </w:rPr>
      </w:pPr>
      <w:r>
        <w:rPr>
          <w:lang w:val="en-GB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tbl>
      <w:tblPr>
        <w:tblW w:w="6491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4"/>
        <w:gridCol w:w="1460"/>
        <w:gridCol w:w="1480"/>
        <w:gridCol w:w="1467"/>
        <w:gridCol w:w="1280"/>
      </w:tblGrid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o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ean normoxi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D normoxi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ean hypox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D hypoxia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1.078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.3641521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4.291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0.232780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63.411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9.6477102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186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76199762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9.228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.57968948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6.165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30699261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2.419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24177345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655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3570339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4.61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88912876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6.547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.1436019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95.732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7.12757119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73.107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8.3448460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9.911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34853655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2.191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.46097057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16.430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7.011078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83.713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71747248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194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90387109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0.448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.7817906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9.377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2.3110858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79.6488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573271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77.753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4.4228335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08.31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2.9109932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2.923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07287518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9.83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1686660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0.783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86984214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7.946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91861192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2.117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51733769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3.044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.0328161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0.004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36620726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091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621885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9.447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19729705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443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1631750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5.665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00764472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893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20621401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5.274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15787133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.802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.13724031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9.510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84919493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234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9642932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72.198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4.159499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1.7199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4.103512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9.017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52441988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463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5617731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35.744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7.07302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6.152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4.830615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54.430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8.2589611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6.026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64625838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2.163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28373905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6.032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686664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.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.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2.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.2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6.487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0.4227324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4.457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6.5164226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3.868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39940988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753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3952336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03.273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6.19021926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04.662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6203667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3.106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.47854611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5.082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82698322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6.335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8281004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4.083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8981162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5.500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24827871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3.411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0.98336153</w:t>
            </w:r>
          </w:p>
        </w:tc>
      </w:tr>
    </w:tbl>
    <w:p>
      <w:pPr>
        <w:pStyle w:val="Normal"/>
        <w:ind w:left="708" w:hanging="708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9:56:00Z</dcterms:created>
  <dc:creator>Thorsten</dc:creator>
  <dc:description/>
  <cp:keywords/>
  <dc:language>en-US</dc:language>
  <cp:lastModifiedBy>Thorsten</cp:lastModifiedBy>
  <dcterms:modified xsi:type="dcterms:W3CDTF">2015-06-03T21:38:00Z</dcterms:modified>
  <cp:revision>3</cp:revision>
  <dc:subject/>
  <dc:title>S5 Table</dc:title>
</cp:coreProperties>
</file>